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511E5" w14:textId="77777777" w:rsidR="00290793" w:rsidRDefault="00290793"/>
    <w:p w14:paraId="425CE29A" w14:textId="77777777" w:rsidR="00290793" w:rsidRDefault="00290793"/>
    <w:p w14:paraId="199C3A89" w14:textId="4A4AB65C" w:rsidR="001A25BD" w:rsidRPr="0018345E" w:rsidRDefault="001A25BD" w:rsidP="001A25BD">
      <w:pPr>
        <w:spacing w:line="480" w:lineRule="auto"/>
        <w:jc w:val="center"/>
      </w:pPr>
      <w:r>
        <w:rPr>
          <w:b/>
        </w:rPr>
        <w:t>Online Suppleme</w:t>
      </w:r>
      <w:r w:rsidR="00060D6E">
        <w:rPr>
          <w:b/>
        </w:rPr>
        <w:t>n</w:t>
      </w:r>
      <w:r>
        <w:rPr>
          <w:b/>
        </w:rPr>
        <w:t>tary Materials</w:t>
      </w:r>
    </w:p>
    <w:p w14:paraId="197E5677" w14:textId="6E102DCA" w:rsidR="001A25BD" w:rsidRDefault="001A25BD" w:rsidP="00AE312D">
      <w:pPr>
        <w:contextualSpacing/>
        <w:jc w:val="center"/>
      </w:pPr>
      <w:r w:rsidRPr="00A97FB7">
        <w:rPr>
          <w:b/>
        </w:rPr>
        <w:t>Title:</w:t>
      </w:r>
      <w:r>
        <w:rPr>
          <w:bCs/>
        </w:rPr>
        <w:t xml:space="preserve"> </w:t>
      </w:r>
      <w:r w:rsidR="00AE312D">
        <w:t>Predictors of COVID-19 vaccine uptake: An online three-wave survey study of US adults</w:t>
      </w:r>
      <w:r>
        <w:t>.</w:t>
      </w:r>
    </w:p>
    <w:p w14:paraId="1EC7CBA7" w14:textId="77777777" w:rsidR="001A25BD" w:rsidRDefault="001A25BD" w:rsidP="001A25BD">
      <w:pPr>
        <w:spacing w:line="480" w:lineRule="auto"/>
      </w:pPr>
    </w:p>
    <w:p w14:paraId="71DC96E3" w14:textId="3BE0D5DD" w:rsidR="001A25BD" w:rsidRDefault="001A25BD" w:rsidP="007333F7">
      <w:pPr>
        <w:spacing w:line="480" w:lineRule="auto"/>
      </w:pPr>
      <w:r>
        <w:t xml:space="preserve">This </w:t>
      </w:r>
      <w:r w:rsidR="00810EE9">
        <w:t>document</w:t>
      </w:r>
      <w:r>
        <w:t xml:space="preserve"> contains </w:t>
      </w:r>
      <w:r w:rsidR="00AE312D">
        <w:t>link</w:t>
      </w:r>
      <w:r w:rsidR="0080163F">
        <w:t>s</w:t>
      </w:r>
      <w:r w:rsidR="00AE312D">
        <w:t xml:space="preserve"> to an online report describing all the measures included in the analyses</w:t>
      </w:r>
      <w:r w:rsidR="0080163F">
        <w:t>, the study pre-registration document, and the project OSF page.</w:t>
      </w:r>
      <w:r w:rsidR="00AE312D">
        <w:t xml:space="preserve"> </w:t>
      </w:r>
      <w:r w:rsidR="0080163F">
        <w:t>A</w:t>
      </w:r>
      <w:r w:rsidR="00AE312D">
        <w:t xml:space="preserve"> supplemental table</w:t>
      </w:r>
      <w:r w:rsidR="00C14D06">
        <w:t xml:space="preserve"> showing b</w:t>
      </w:r>
      <w:r w:rsidR="00C14D06" w:rsidRPr="00C14D06">
        <w:t>ivariate correlations and odds ratios for predictor variables and COVID-19 vaccine uptake in January and March of 2021</w:t>
      </w:r>
      <w:r w:rsidR="0080163F">
        <w:t xml:space="preserve"> is also included</w:t>
      </w:r>
      <w:r w:rsidR="00C14D06">
        <w:t xml:space="preserve">. </w:t>
      </w:r>
      <w:r>
        <w:t xml:space="preserve">The table of contents below can be used for navigation. </w:t>
      </w:r>
    </w:p>
    <w:p w14:paraId="00E8D926" w14:textId="7FDF46B7" w:rsidR="006F09BD" w:rsidRDefault="006F09BD" w:rsidP="007333F7">
      <w:pPr>
        <w:spacing w:line="480" w:lineRule="auto"/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en-GB"/>
        </w:rPr>
        <w:id w:val="171677459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8486C88" w14:textId="058AA6B5" w:rsidR="006F09BD" w:rsidRPr="00987F8B" w:rsidRDefault="006F09BD">
          <w:pPr>
            <w:pStyle w:val="TOCHeading"/>
            <w:rPr>
              <w:color w:val="000000" w:themeColor="text1"/>
            </w:rPr>
          </w:pPr>
          <w:r w:rsidRPr="00987F8B">
            <w:rPr>
              <w:color w:val="000000" w:themeColor="text1"/>
            </w:rPr>
            <w:t>Table of Contents</w:t>
          </w:r>
        </w:p>
        <w:p w14:paraId="761A4C19" w14:textId="530D631B" w:rsidR="00E517C7" w:rsidRDefault="006F09BD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26228536" w:history="1">
            <w:r w:rsidR="00E517C7" w:rsidRPr="006C2919">
              <w:rPr>
                <w:rStyle w:val="Hyperlink"/>
                <w:noProof/>
              </w:rPr>
              <w:t>Links for study measures, pre-registration, and OSF page</w:t>
            </w:r>
            <w:r w:rsidR="00E517C7">
              <w:rPr>
                <w:noProof/>
                <w:webHidden/>
              </w:rPr>
              <w:tab/>
            </w:r>
            <w:r w:rsidR="00E517C7">
              <w:rPr>
                <w:noProof/>
                <w:webHidden/>
              </w:rPr>
              <w:fldChar w:fldCharType="begin"/>
            </w:r>
            <w:r w:rsidR="00E517C7">
              <w:rPr>
                <w:noProof/>
                <w:webHidden/>
              </w:rPr>
              <w:instrText xml:space="preserve"> PAGEREF _Toc126228536 \h </w:instrText>
            </w:r>
            <w:r w:rsidR="00E517C7">
              <w:rPr>
                <w:noProof/>
                <w:webHidden/>
              </w:rPr>
            </w:r>
            <w:r w:rsidR="00E517C7">
              <w:rPr>
                <w:noProof/>
                <w:webHidden/>
              </w:rPr>
              <w:fldChar w:fldCharType="separate"/>
            </w:r>
            <w:r w:rsidR="00E517C7">
              <w:rPr>
                <w:noProof/>
                <w:webHidden/>
              </w:rPr>
              <w:t>2</w:t>
            </w:r>
            <w:r w:rsidR="00E517C7">
              <w:rPr>
                <w:noProof/>
                <w:webHidden/>
              </w:rPr>
              <w:fldChar w:fldCharType="end"/>
            </w:r>
          </w:hyperlink>
        </w:p>
        <w:p w14:paraId="69E64A59" w14:textId="2CBF48EE" w:rsidR="00E517C7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26228537" w:history="1">
            <w:r w:rsidR="00E517C7" w:rsidRPr="006C2919">
              <w:rPr>
                <w:rStyle w:val="Hyperlink"/>
                <w:noProof/>
              </w:rPr>
              <w:t>Supplemental Table</w:t>
            </w:r>
            <w:r w:rsidR="00E517C7">
              <w:rPr>
                <w:noProof/>
                <w:webHidden/>
              </w:rPr>
              <w:tab/>
            </w:r>
            <w:r w:rsidR="00E517C7">
              <w:rPr>
                <w:noProof/>
                <w:webHidden/>
              </w:rPr>
              <w:fldChar w:fldCharType="begin"/>
            </w:r>
            <w:r w:rsidR="00E517C7">
              <w:rPr>
                <w:noProof/>
                <w:webHidden/>
              </w:rPr>
              <w:instrText xml:space="preserve"> PAGEREF _Toc126228537 \h </w:instrText>
            </w:r>
            <w:r w:rsidR="00E517C7">
              <w:rPr>
                <w:noProof/>
                <w:webHidden/>
              </w:rPr>
            </w:r>
            <w:r w:rsidR="00E517C7">
              <w:rPr>
                <w:noProof/>
                <w:webHidden/>
              </w:rPr>
              <w:fldChar w:fldCharType="separate"/>
            </w:r>
            <w:r w:rsidR="00E517C7">
              <w:rPr>
                <w:noProof/>
                <w:webHidden/>
              </w:rPr>
              <w:t>3</w:t>
            </w:r>
            <w:r w:rsidR="00E517C7">
              <w:rPr>
                <w:noProof/>
                <w:webHidden/>
              </w:rPr>
              <w:fldChar w:fldCharType="end"/>
            </w:r>
          </w:hyperlink>
        </w:p>
        <w:p w14:paraId="6D7887A7" w14:textId="42BF2E7E" w:rsidR="006F09BD" w:rsidRDefault="006F09BD">
          <w:r>
            <w:rPr>
              <w:b/>
              <w:bCs/>
              <w:noProof/>
            </w:rPr>
            <w:fldChar w:fldCharType="end"/>
          </w:r>
        </w:p>
      </w:sdtContent>
    </w:sdt>
    <w:p w14:paraId="33A8D85D" w14:textId="77777777" w:rsidR="006F09BD" w:rsidRDefault="006F09BD" w:rsidP="007333F7">
      <w:pPr>
        <w:spacing w:line="480" w:lineRule="auto"/>
      </w:pPr>
    </w:p>
    <w:p w14:paraId="5806581C" w14:textId="645C4200" w:rsidR="008E21D1" w:rsidRDefault="008E21D1">
      <w:r>
        <w:br w:type="page"/>
      </w:r>
    </w:p>
    <w:p w14:paraId="61EA6F48" w14:textId="30302A74" w:rsidR="00D65C49" w:rsidRPr="00987F8B" w:rsidRDefault="00EF082A" w:rsidP="00290793">
      <w:pPr>
        <w:pStyle w:val="Heading1"/>
        <w:rPr>
          <w:color w:val="000000" w:themeColor="text1"/>
        </w:rPr>
      </w:pPr>
      <w:bookmarkStart w:id="0" w:name="_Toc126228536"/>
      <w:r w:rsidRPr="00987F8B">
        <w:rPr>
          <w:color w:val="000000" w:themeColor="text1"/>
        </w:rPr>
        <w:lastRenderedPageBreak/>
        <w:t>Links for s</w:t>
      </w:r>
      <w:r w:rsidR="00D65C49" w:rsidRPr="00987F8B">
        <w:rPr>
          <w:color w:val="000000" w:themeColor="text1"/>
        </w:rPr>
        <w:t>tudy measures</w:t>
      </w:r>
      <w:r w:rsidRPr="00987F8B">
        <w:rPr>
          <w:color w:val="000000" w:themeColor="text1"/>
        </w:rPr>
        <w:t>, pre-registration, and OSF page</w:t>
      </w:r>
      <w:bookmarkEnd w:id="0"/>
    </w:p>
    <w:p w14:paraId="784579C2" w14:textId="5931ADEE" w:rsidR="00D65C49" w:rsidRPr="00987F8B" w:rsidRDefault="00D65C49">
      <w:pPr>
        <w:rPr>
          <w:color w:val="000000" w:themeColor="text1"/>
        </w:rPr>
      </w:pPr>
      <w:r w:rsidRPr="00987F8B">
        <w:rPr>
          <w:color w:val="000000" w:themeColor="text1"/>
        </w:rPr>
        <w:t xml:space="preserve"> </w:t>
      </w:r>
    </w:p>
    <w:p w14:paraId="2D10B5A3" w14:textId="35B0FCAE" w:rsidR="0085050B" w:rsidRDefault="008E21D1">
      <w:pPr>
        <w:rPr>
          <w:color w:val="000000"/>
        </w:rPr>
      </w:pPr>
      <w:r>
        <w:rPr>
          <w:color w:val="000000"/>
        </w:rPr>
        <w:t xml:space="preserve">Link to </w:t>
      </w:r>
      <w:r w:rsidR="00B7357E">
        <w:rPr>
          <w:color w:val="000000"/>
        </w:rPr>
        <w:t>descriptions of all measures included in the analyses</w:t>
      </w:r>
      <w:r>
        <w:rPr>
          <w:color w:val="000000"/>
        </w:rPr>
        <w:t>:</w:t>
      </w:r>
    </w:p>
    <w:p w14:paraId="61DA790C" w14:textId="25F31E4B" w:rsidR="00E8578A" w:rsidRDefault="00000000">
      <w:pPr>
        <w:rPr>
          <w:color w:val="000000"/>
        </w:rPr>
      </w:pPr>
      <w:hyperlink r:id="rId7" w:history="1">
        <w:r w:rsidR="00E8578A" w:rsidRPr="006A0564">
          <w:rPr>
            <w:rStyle w:val="Hyperlink"/>
          </w:rPr>
          <w:t>https://rpubs.com/AThorpe/CV19VaxUptakeMeasures</w:t>
        </w:r>
      </w:hyperlink>
    </w:p>
    <w:p w14:paraId="3F287DB2" w14:textId="77777777" w:rsidR="0085050B" w:rsidRDefault="0085050B">
      <w:pPr>
        <w:rPr>
          <w:color w:val="000000"/>
        </w:rPr>
      </w:pPr>
    </w:p>
    <w:p w14:paraId="431B993B" w14:textId="77777777" w:rsidR="0085050B" w:rsidRDefault="0085050B">
      <w:pPr>
        <w:rPr>
          <w:color w:val="000000"/>
        </w:rPr>
      </w:pPr>
      <w:r>
        <w:rPr>
          <w:color w:val="000000"/>
        </w:rPr>
        <w:t>Link to the study pre-registration document:</w:t>
      </w:r>
    </w:p>
    <w:p w14:paraId="2696EBBC" w14:textId="5548BC56" w:rsidR="00027432" w:rsidRDefault="00000000">
      <w:hyperlink r:id="rId8" w:history="1">
        <w:r w:rsidR="00027432" w:rsidRPr="006A0564">
          <w:rPr>
            <w:rStyle w:val="Hyperlink"/>
          </w:rPr>
          <w:t>https://aspredicted.org/MKS_HRZ</w:t>
        </w:r>
      </w:hyperlink>
    </w:p>
    <w:p w14:paraId="3408A929" w14:textId="77777777" w:rsidR="00027432" w:rsidRDefault="00027432"/>
    <w:p w14:paraId="549AFCB4" w14:textId="77777777" w:rsidR="00027432" w:rsidRDefault="00027432">
      <w:r>
        <w:t>Link to the project OSF page:</w:t>
      </w:r>
    </w:p>
    <w:p w14:paraId="7CA90FD5" w14:textId="11C54298" w:rsidR="008E21D1" w:rsidRDefault="00000000">
      <w:hyperlink r:id="rId9" w:history="1">
        <w:r w:rsidR="00E8578A" w:rsidRPr="006A0564">
          <w:rPr>
            <w:rStyle w:val="Hyperlink"/>
          </w:rPr>
          <w:t>https://osf.io/63gte/</w:t>
        </w:r>
      </w:hyperlink>
      <w:r w:rsidR="00E8578A">
        <w:t xml:space="preserve"> </w:t>
      </w:r>
      <w:r w:rsidR="00027432">
        <w:t xml:space="preserve"> </w:t>
      </w:r>
      <w:r w:rsidR="008E21D1">
        <w:br w:type="page"/>
      </w:r>
    </w:p>
    <w:p w14:paraId="2A15E1E2" w14:textId="77777777" w:rsidR="00D65C49" w:rsidRDefault="00D65C49">
      <w:pPr>
        <w:sectPr w:rsidR="00D65C49" w:rsidSect="009D62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3AC80F" w14:textId="7751221E" w:rsidR="00BF737D" w:rsidRPr="00987F8B" w:rsidRDefault="00D65C49" w:rsidP="00290793">
      <w:pPr>
        <w:pStyle w:val="Heading1"/>
        <w:rPr>
          <w:color w:val="000000" w:themeColor="text1"/>
        </w:rPr>
      </w:pPr>
      <w:bookmarkStart w:id="1" w:name="_Toc126228537"/>
      <w:r w:rsidRPr="00987F8B">
        <w:rPr>
          <w:color w:val="000000" w:themeColor="text1"/>
        </w:rPr>
        <w:lastRenderedPageBreak/>
        <w:t>Supplemental Table</w:t>
      </w:r>
      <w:bookmarkEnd w:id="1"/>
    </w:p>
    <w:tbl>
      <w:tblPr>
        <w:tblStyle w:val="TableGrid"/>
        <w:tblpPr w:leftFromText="181" w:rightFromText="181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222"/>
        <w:gridCol w:w="222"/>
        <w:gridCol w:w="1750"/>
        <w:gridCol w:w="887"/>
        <w:gridCol w:w="222"/>
        <w:gridCol w:w="1550"/>
        <w:gridCol w:w="822"/>
        <w:gridCol w:w="222"/>
        <w:gridCol w:w="1750"/>
        <w:gridCol w:w="887"/>
        <w:gridCol w:w="222"/>
        <w:gridCol w:w="1750"/>
        <w:gridCol w:w="822"/>
      </w:tblGrid>
      <w:tr w:rsidR="008E21D1" w:rsidRPr="003A7E2B" w14:paraId="2467DE5E" w14:textId="77777777" w:rsidTr="0041712B">
        <w:trPr>
          <w:trHeight w:val="454"/>
          <w:jc w:val="center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22C18B" w14:textId="77777777" w:rsidR="008E21D1" w:rsidRPr="00F83BC5" w:rsidRDefault="008E21D1" w:rsidP="0041712B">
            <w:pPr>
              <w:rPr>
                <w:b/>
                <w:bCs/>
                <w:sz w:val="20"/>
                <w:szCs w:val="20"/>
              </w:rPr>
            </w:pPr>
            <w:r w:rsidRPr="00B87D68">
              <w:rPr>
                <w:b/>
                <w:bCs/>
                <w:color w:val="000000" w:themeColor="text1"/>
                <w:sz w:val="20"/>
                <w:szCs w:val="20"/>
              </w:rPr>
              <w:t>Supplemental Table.</w:t>
            </w:r>
            <w:r w:rsidRPr="00F83BC5">
              <w:rPr>
                <w:b/>
                <w:bCs/>
                <w:color w:val="C00000"/>
                <w:sz w:val="20"/>
                <w:szCs w:val="20"/>
              </w:rPr>
              <w:t xml:space="preserve"> </w:t>
            </w:r>
            <w:r w:rsidRPr="00F83BC5">
              <w:rPr>
                <w:b/>
                <w:bCs/>
                <w:sz w:val="20"/>
                <w:szCs w:val="20"/>
              </w:rPr>
              <w:t>Bivariate correlations and odds ratios for predictor variables and COVID-19 vaccine uptake in January and March of 2021.</w:t>
            </w:r>
          </w:p>
        </w:tc>
      </w:tr>
      <w:tr w:rsidR="008E21D1" w:rsidRPr="003A7E2B" w14:paraId="48C0F7EE" w14:textId="77777777" w:rsidTr="0041712B">
        <w:trPr>
          <w:trHeight w:val="51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CA931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78C1A0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A8F7C9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3699A2" w14:textId="77777777" w:rsidR="008E21D1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-2021, COVID-19 vaccine uptake (≥1 dos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B0BDDC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706AE0" w14:textId="77777777" w:rsidR="008E21D1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-2021, COVID-19 vaccine uptake (≥1 dose)</w:t>
            </w:r>
          </w:p>
        </w:tc>
      </w:tr>
      <w:tr w:rsidR="008E21D1" w:rsidRPr="003A7E2B" w14:paraId="580D492F" w14:textId="77777777" w:rsidTr="0041712B">
        <w:trPr>
          <w:trHeight w:val="36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F4362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E8E6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3AA2AB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F675E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  <w:r w:rsidRPr="003A7E2B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D54B2" w14:textId="77777777" w:rsidR="008E21D1" w:rsidRPr="00CB42E3" w:rsidRDefault="008E21D1" w:rsidP="0041712B">
            <w:pPr>
              <w:jc w:val="center"/>
              <w:rPr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>P value</w:t>
            </w:r>
            <w:r>
              <w:rPr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96F872" w14:textId="77777777" w:rsidR="008E21D1" w:rsidRPr="003A7E2B" w:rsidRDefault="008E21D1" w:rsidP="0041712B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607B5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225983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0B741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30915" w14:textId="77777777" w:rsidR="008E21D1" w:rsidRPr="003A7E2B" w:rsidRDefault="008E21D1" w:rsidP="0041712B">
            <w:pPr>
              <w:jc w:val="center"/>
              <w:rPr>
                <w:i/>
                <w:iCs/>
                <w:sz w:val="20"/>
                <w:szCs w:val="20"/>
              </w:rPr>
            </w:pPr>
            <w:r w:rsidRPr="003A7E2B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06DFA" w14:textId="77777777" w:rsidR="008E21D1" w:rsidRPr="003A7E2B" w:rsidRDefault="008E21D1" w:rsidP="0041712B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i/>
                <w:iCs/>
                <w:sz w:val="20"/>
                <w:szCs w:val="20"/>
              </w:rPr>
              <w:t>P value</w:t>
            </w:r>
            <w:r>
              <w:rPr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97F9B3" w14:textId="77777777" w:rsidR="008E21D1" w:rsidRPr="003A7E2B" w:rsidRDefault="008E21D1" w:rsidP="0041712B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2EE78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932C0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 value</w:t>
            </w:r>
          </w:p>
        </w:tc>
      </w:tr>
      <w:tr w:rsidR="00BE7D0C" w:rsidRPr="003A7E2B" w14:paraId="55E8C5F6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D69EB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507A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4779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D1D2B" w14:textId="77777777" w:rsidR="008E21D1" w:rsidRPr="000F6608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DA4730">
              <w:rPr>
                <w:sz w:val="20"/>
                <w:szCs w:val="20"/>
              </w:rPr>
              <w:t>0.16 (0.10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4ECBD" w14:textId="77777777" w:rsidR="008E21D1" w:rsidRPr="000F6608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51582E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8ADAA3" w14:textId="77777777" w:rsidR="008E21D1" w:rsidRPr="000F6608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28019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2.02 (1.13, 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29139B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1D096" w14:textId="77777777" w:rsidR="008E21D1" w:rsidRPr="000F6608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0BFBEE" w14:textId="77777777" w:rsidR="008E21D1" w:rsidRPr="000F6608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51582E">
              <w:rPr>
                <w:sz w:val="20"/>
                <w:szCs w:val="20"/>
              </w:rPr>
              <w:t>0.50 (0.45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CCD9F7" w14:textId="77777777" w:rsidR="008E21D1" w:rsidRPr="000F6608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51582E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29FEB" w14:textId="77777777" w:rsidR="008E21D1" w:rsidRPr="000F6608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4D9CEA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0.92 (6.76, 1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98CB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&lt;.001</w:t>
            </w:r>
          </w:p>
        </w:tc>
      </w:tr>
      <w:tr w:rsidR="008E21D1" w:rsidRPr="003A7E2B" w14:paraId="53514F3A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FF5B03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Proportion of state with +1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6A77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8320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AF87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7 (0.00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BE96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5396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8C31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9 (0.9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0075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3503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89E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8 (0.0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7C1D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5CA4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065F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99 (0.90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A46207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909</w:t>
            </w:r>
          </w:p>
        </w:tc>
      </w:tr>
      <w:tr w:rsidR="00BE7D0C" w:rsidRPr="003A7E2B" w14:paraId="0C604818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9561C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Vete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495B8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49C894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08A83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0 (0.04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EBEFF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21CB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3AD42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21 (0.80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0A99A9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B5DCAE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FFBD0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22 (0.15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CC5D76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2A5E4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048C6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21 (0.80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4B27E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366</w:t>
            </w:r>
          </w:p>
        </w:tc>
      </w:tr>
      <w:tr w:rsidR="008E21D1" w:rsidRPr="003A7E2B" w14:paraId="0FB35C6D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A7CA9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># of pre-existing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4538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6FC6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F77E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9 (0.03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5A4B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A798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3C78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10 (0.96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C805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4E8B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0575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7 (0.10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46FA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A6D5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1431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10 (0.94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77B56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233</w:t>
            </w:r>
          </w:p>
        </w:tc>
      </w:tr>
      <w:tr w:rsidR="00BE7D0C" w:rsidRPr="003A7E2B" w14:paraId="73BE64D9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D6E54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AE7737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045A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C2AB9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02 (-0.0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9FD100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1C603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B65934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9 (0.80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88D9E2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1BA391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EE43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08 (-0.15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66EE07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C62B4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7821F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96 (0.72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C816F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796</w:t>
            </w:r>
          </w:p>
        </w:tc>
      </w:tr>
      <w:tr w:rsidR="008E21D1" w:rsidRPr="003A7E2B" w14:paraId="3FF24163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2FDDD4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F7B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F2D0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F7A4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7 (0.10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45DD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0FB8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D6EA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48 (1.20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BD62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FB13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AA4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8 (0.11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E767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10F7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B690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94 (0.79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D7C32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509</w:t>
            </w:r>
          </w:p>
        </w:tc>
      </w:tr>
      <w:tr w:rsidR="00BE7D0C" w:rsidRPr="003A7E2B" w14:paraId="19258C45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347C9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5B52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439F0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CFAE09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4 (-0.0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54873B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4B4E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2DE7C7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93 (0.58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21848E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E6E519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FBBA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2 (0.05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000CFB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EBBF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7D06AF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98 (0.60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64444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917</w:t>
            </w:r>
          </w:p>
        </w:tc>
      </w:tr>
      <w:tr w:rsidR="008E21D1" w:rsidRPr="003A7E2B" w14:paraId="715497D7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82E2F2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Worry about getting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3A60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544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4A96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4 (-0.02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1177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EC2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7468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84 (0.6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8F93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D36A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819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2 (0.05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6AD6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3E73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B025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21 (0.99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26AB6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61</w:t>
            </w:r>
          </w:p>
        </w:tc>
      </w:tr>
      <w:tr w:rsidR="00BE7D0C" w:rsidRPr="003A7E2B" w14:paraId="59E69B2B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51F722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COVID-19 risk percep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2C013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F61E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AF1CB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1 (0.05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8AD8A8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A66BA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E23C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35 (1.03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FE91B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0E79CA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631113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3 (0.06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92E5CF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7233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5F0032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82 (0.62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76ABC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163</w:t>
            </w:r>
          </w:p>
        </w:tc>
      </w:tr>
      <w:tr w:rsidR="008E21D1" w:rsidRPr="003A7E2B" w14:paraId="0B303638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DB9789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Emory Vaccine Conf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5795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CFD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17DE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5 (0.08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7D89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BB1A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8F1E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0 (0.94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2DFF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4DAB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72F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34 (0.28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3877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FDE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5EFE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1 (0.9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AED58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726</w:t>
            </w:r>
          </w:p>
        </w:tc>
      </w:tr>
      <w:tr w:rsidR="00BE7D0C" w:rsidRPr="003A7E2B" w14:paraId="2FCF9AD7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CAF60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Flu vaccine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0D615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1C628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BE743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8 (0.12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A3E36A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58068A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FBC58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9 (0.81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93823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1B6B16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7F2B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37 (0.31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56905A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EC7F9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6EAB1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7 (0.83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65C4C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606</w:t>
            </w:r>
          </w:p>
        </w:tc>
      </w:tr>
      <w:tr w:rsidR="008E21D1" w:rsidRPr="003A7E2B" w14:paraId="4C4039F7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73EBAB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COVID-19 vaccine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D67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4B4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DDA1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20 (0.14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51B6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A65B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D8D5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66 (1.05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533E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78FE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91B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43 (0.37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4962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07D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E21A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63 (1.15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2EA37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06</w:t>
            </w:r>
          </w:p>
        </w:tc>
      </w:tr>
      <w:tr w:rsidR="00BE7D0C" w:rsidRPr="003A7E2B" w14:paraId="5CA91EFC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C877B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COVID-19 vaccine int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64FDA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233B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D5CA72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20 (0.14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43348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F03004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EE1A5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29 (0.98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D348C4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B482A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2C5F9B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42 (0.36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5C89D0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FB57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82A72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37 (1.10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41B53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06</w:t>
            </w:r>
          </w:p>
        </w:tc>
      </w:tr>
      <w:tr w:rsidR="008E21D1" w:rsidRPr="003A7E2B" w14:paraId="3D7D2316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168F99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Trust in 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C98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38C8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3595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8 (0.0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88AA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E567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A62A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89 (0.74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7BF0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887E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2F9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25 (0.18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FB05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9AC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75DA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11 (0.90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F12B2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337</w:t>
            </w:r>
          </w:p>
        </w:tc>
      </w:tr>
      <w:tr w:rsidR="00BE7D0C" w:rsidRPr="003A7E2B" w14:paraId="085809DE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7D68B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(lack of) Belief in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AE33EB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0A724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CFA2B9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15 (-0.21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A2A099" w14:textId="77777777" w:rsidR="008E21D1" w:rsidRPr="00DB654A" w:rsidRDefault="008E21D1" w:rsidP="0041712B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&lt;</w:t>
            </w:r>
            <w:r w:rsidRPr="00DB654A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7DE2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17BF2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87 (0.7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CCB23A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DE4792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6C601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25 (-0.31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B01B98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1F4ECA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E7A8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84 (0.7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FF433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041</w:t>
            </w:r>
          </w:p>
        </w:tc>
      </w:tr>
      <w:tr w:rsidR="008E21D1" w:rsidRPr="003A7E2B" w14:paraId="1510497A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7F4C1C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Belief in conspiracy the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AC6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E52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15C7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11 (-0.17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57A0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50EB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1F44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10 (0.81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29A7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BD1D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EC6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25 (-0.32,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4656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 w:rsidRPr="00D910F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503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563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3 (0.80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3CEB01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823</w:t>
            </w:r>
          </w:p>
        </w:tc>
      </w:tr>
      <w:tr w:rsidR="00BE7D0C" w:rsidRPr="003A7E2B" w14:paraId="4271E407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F8512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Conservative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00BC6A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8DCD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4BFB24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02 (-0.0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E7D47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48E789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E724FA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4 (0.92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8232C2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E21D94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956A8A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-0.02 (-0.09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51DAE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F0651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3FF9F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05 (0.9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525ACB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514</w:t>
            </w:r>
          </w:p>
        </w:tc>
      </w:tr>
      <w:tr w:rsidR="008E21D1" w:rsidRPr="003A7E2B" w14:paraId="156CBE79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45C8EC" w14:textId="77777777" w:rsidR="008E21D1" w:rsidRPr="003A7E2B" w:rsidRDefault="008E21D1" w:rsidP="0041712B">
            <w:pPr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Maxim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BA2F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7C9B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36DA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05 (-0.01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1C4B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  <w:r w:rsidRPr="00DB654A">
              <w:rPr>
                <w:sz w:val="20"/>
                <w:szCs w:val="20"/>
              </w:rPr>
              <w:t>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2D94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79C8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0.97 (0.85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C09A" w14:textId="77777777" w:rsidR="008E21D1" w:rsidRPr="00E2688B" w:rsidRDefault="008E21D1" w:rsidP="0041712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B0B4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E4A5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  <w:r w:rsidRPr="003A7E2B">
              <w:rPr>
                <w:sz w:val="20"/>
                <w:szCs w:val="20"/>
              </w:rPr>
              <w:t>0.14 (0.07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8681" w14:textId="77777777" w:rsidR="008E21D1" w:rsidRPr="00321158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C061" w14:textId="77777777" w:rsidR="008E21D1" w:rsidRPr="00E2688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27F4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1.11 (0.97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5B5F88" w14:textId="77777777" w:rsidR="008E21D1" w:rsidRPr="00E2688B" w:rsidRDefault="008E21D1" w:rsidP="0041712B">
            <w:pPr>
              <w:jc w:val="center"/>
              <w:rPr>
                <w:sz w:val="20"/>
                <w:szCs w:val="20"/>
                <w:highlight w:val="yellow"/>
              </w:rPr>
            </w:pPr>
            <w:r w:rsidRPr="00E2688B">
              <w:rPr>
                <w:sz w:val="20"/>
                <w:szCs w:val="20"/>
              </w:rPr>
              <w:t>.128</w:t>
            </w:r>
          </w:p>
        </w:tc>
      </w:tr>
      <w:tr w:rsidR="00BE7D0C" w:rsidRPr="003A7E2B" w14:paraId="21C1DFE1" w14:textId="77777777" w:rsidTr="0041712B">
        <w:trPr>
          <w:trHeight w:val="4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D3E82D" w14:textId="77777777" w:rsidR="008E21D1" w:rsidRPr="003A7E2B" w:rsidRDefault="008E21D1" w:rsidP="004171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7EAD02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C01B71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E97F3D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C3220D" w14:textId="77777777" w:rsidR="008E21D1" w:rsidRPr="00DB654A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FE23DE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B2B8A4" w14:textId="77777777" w:rsidR="008E21D1" w:rsidRPr="00E2688B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25, R</w:t>
            </w:r>
            <w:r w:rsidRPr="000E481F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jur</w:t>
            </w:r>
            <w:proofErr w:type="spellEnd"/>
            <w:r>
              <w:rPr>
                <w:sz w:val="20"/>
                <w:szCs w:val="20"/>
              </w:rPr>
              <w:t>=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623FDF" w14:textId="77777777" w:rsidR="008E21D1" w:rsidRPr="003A7E2B" w:rsidRDefault="008E21D1" w:rsidP="004171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39351C" w14:textId="77777777" w:rsidR="008E21D1" w:rsidRPr="003A7E2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B770FA" w14:textId="77777777" w:rsidR="008E21D1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75FFC3" w14:textId="77777777" w:rsidR="008E21D1" w:rsidRPr="00E2688B" w:rsidRDefault="008E21D1" w:rsidP="004171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1A69F" w14:textId="77777777" w:rsidR="008E21D1" w:rsidRPr="00E2688B" w:rsidRDefault="008E21D1" w:rsidP="00417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58, R</w:t>
            </w:r>
            <w:r w:rsidRPr="000E481F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jur</w:t>
            </w:r>
            <w:proofErr w:type="spellEnd"/>
            <w:r>
              <w:rPr>
                <w:sz w:val="20"/>
                <w:szCs w:val="20"/>
              </w:rPr>
              <w:t>=0.40</w:t>
            </w:r>
          </w:p>
        </w:tc>
      </w:tr>
    </w:tbl>
    <w:p w14:paraId="2F53F4E6" w14:textId="42E6F83E" w:rsidR="00F202D8" w:rsidRPr="00F202D8" w:rsidRDefault="00F202D8" w:rsidP="00F202D8"/>
    <w:p w14:paraId="31CE3073" w14:textId="4E258205" w:rsidR="00F202D8" w:rsidRPr="00F202D8" w:rsidRDefault="00F202D8" w:rsidP="00F202D8"/>
    <w:p w14:paraId="0FF9D648" w14:textId="7E9E412C" w:rsidR="00F202D8" w:rsidRPr="00F202D8" w:rsidRDefault="00F202D8" w:rsidP="00F202D8"/>
    <w:p w14:paraId="18373DF5" w14:textId="1A5094FB" w:rsidR="00F202D8" w:rsidRPr="00F202D8" w:rsidRDefault="00F202D8" w:rsidP="00F202D8"/>
    <w:p w14:paraId="207024C5" w14:textId="093F6D44" w:rsidR="00F202D8" w:rsidRPr="00F202D8" w:rsidRDefault="00F202D8" w:rsidP="00F202D8"/>
    <w:p w14:paraId="614F790E" w14:textId="40E4067F" w:rsidR="00F202D8" w:rsidRPr="00F202D8" w:rsidRDefault="00F202D8" w:rsidP="00F202D8"/>
    <w:p w14:paraId="06DA0C02" w14:textId="760B6258" w:rsidR="00F202D8" w:rsidRPr="00F202D8" w:rsidRDefault="00F202D8" w:rsidP="00F202D8"/>
    <w:p w14:paraId="2DC8BDF6" w14:textId="092C40BD" w:rsidR="00F202D8" w:rsidRPr="00F202D8" w:rsidRDefault="00F202D8" w:rsidP="00F202D8"/>
    <w:p w14:paraId="01BC593F" w14:textId="31B87D69" w:rsidR="00F202D8" w:rsidRPr="00F202D8" w:rsidRDefault="00F202D8" w:rsidP="00F202D8"/>
    <w:p w14:paraId="0DAFEF7B" w14:textId="3182ECFE" w:rsidR="00F202D8" w:rsidRPr="00F202D8" w:rsidRDefault="00F202D8" w:rsidP="00F202D8"/>
    <w:p w14:paraId="06CAA5AB" w14:textId="274238FC" w:rsidR="00F202D8" w:rsidRPr="00F202D8" w:rsidRDefault="00F202D8" w:rsidP="00F202D8"/>
    <w:p w14:paraId="3290E74D" w14:textId="7C0640F2" w:rsidR="00F202D8" w:rsidRPr="00F202D8" w:rsidRDefault="00F202D8" w:rsidP="00F202D8"/>
    <w:p w14:paraId="16F68B2A" w14:textId="0B45787E" w:rsidR="00F202D8" w:rsidRPr="00F202D8" w:rsidRDefault="00F202D8" w:rsidP="00F202D8"/>
    <w:p w14:paraId="032C3007" w14:textId="513B1D23" w:rsidR="00F202D8" w:rsidRPr="00F202D8" w:rsidRDefault="00F202D8" w:rsidP="00F202D8"/>
    <w:p w14:paraId="63D9A214" w14:textId="2F2BCC5B" w:rsidR="00F202D8" w:rsidRPr="00F202D8" w:rsidRDefault="00F202D8" w:rsidP="00F202D8"/>
    <w:p w14:paraId="3E4B98E6" w14:textId="75358139" w:rsidR="00F202D8" w:rsidRPr="00F202D8" w:rsidRDefault="00F202D8" w:rsidP="00F202D8"/>
    <w:p w14:paraId="20AB6776" w14:textId="6AACE82A" w:rsidR="00F202D8" w:rsidRPr="00F202D8" w:rsidRDefault="00F202D8" w:rsidP="00F202D8"/>
    <w:p w14:paraId="06538C59" w14:textId="4E3BD3D3" w:rsidR="00F202D8" w:rsidRPr="00F202D8" w:rsidRDefault="00F202D8" w:rsidP="00F202D8"/>
    <w:p w14:paraId="683A26E8" w14:textId="19F389A5" w:rsidR="00F202D8" w:rsidRPr="00F202D8" w:rsidRDefault="00F202D8" w:rsidP="00F202D8"/>
    <w:p w14:paraId="2EF43FFB" w14:textId="6B474D22" w:rsidR="00F202D8" w:rsidRPr="00F202D8" w:rsidRDefault="00F202D8" w:rsidP="00F202D8"/>
    <w:p w14:paraId="29670019" w14:textId="6F7B848A" w:rsidR="00F202D8" w:rsidRPr="00F202D8" w:rsidRDefault="00F202D8" w:rsidP="00F202D8"/>
    <w:p w14:paraId="70988A95" w14:textId="27095810" w:rsidR="00F202D8" w:rsidRPr="00F202D8" w:rsidRDefault="00F202D8" w:rsidP="00F202D8"/>
    <w:p w14:paraId="2C8420E0" w14:textId="63EDFAA7" w:rsidR="00F202D8" w:rsidRPr="00F202D8" w:rsidRDefault="00F202D8" w:rsidP="00F202D8"/>
    <w:p w14:paraId="3BB5CB3C" w14:textId="48428C38" w:rsidR="00F202D8" w:rsidRPr="00F202D8" w:rsidRDefault="00F202D8" w:rsidP="00F202D8"/>
    <w:p w14:paraId="3C0A2EDD" w14:textId="6DB4AB0D" w:rsidR="00F202D8" w:rsidRPr="00F202D8" w:rsidRDefault="00F202D8" w:rsidP="00F202D8"/>
    <w:p w14:paraId="4712F899" w14:textId="3DD7EE8F" w:rsidR="00F202D8" w:rsidRPr="00F202D8" w:rsidRDefault="00F202D8" w:rsidP="00F202D8"/>
    <w:p w14:paraId="1FE7A9C9" w14:textId="15694296" w:rsidR="00F202D8" w:rsidRPr="00F202D8" w:rsidRDefault="00F202D8" w:rsidP="00F202D8"/>
    <w:p w14:paraId="022C41AC" w14:textId="76E01A67" w:rsidR="00F202D8" w:rsidRPr="00F202D8" w:rsidRDefault="00F202D8" w:rsidP="00F202D8"/>
    <w:p w14:paraId="0E61E719" w14:textId="5CEB5012" w:rsidR="00F202D8" w:rsidRPr="00F202D8" w:rsidRDefault="00F202D8" w:rsidP="00F202D8"/>
    <w:p w14:paraId="4A6B9FE6" w14:textId="1DE220D6" w:rsidR="00F202D8" w:rsidRPr="00F202D8" w:rsidRDefault="00F202D8" w:rsidP="00F202D8"/>
    <w:p w14:paraId="071262E6" w14:textId="6768CB06" w:rsidR="00F202D8" w:rsidRPr="00F202D8" w:rsidRDefault="00F202D8" w:rsidP="00F202D8"/>
    <w:p w14:paraId="3A418B3C" w14:textId="7F873F68" w:rsidR="00F202D8" w:rsidRPr="00F202D8" w:rsidRDefault="00F202D8" w:rsidP="00F202D8"/>
    <w:p w14:paraId="029864FB" w14:textId="2B66AFC0" w:rsidR="00F202D8" w:rsidRPr="00F202D8" w:rsidRDefault="00F202D8" w:rsidP="00F202D8"/>
    <w:p w14:paraId="1D7125EE" w14:textId="18C8E964" w:rsidR="00F202D8" w:rsidRPr="00F202D8" w:rsidRDefault="00F202D8" w:rsidP="00F202D8"/>
    <w:p w14:paraId="21101F65" w14:textId="77777777" w:rsidR="008E21D1" w:rsidRDefault="008E21D1" w:rsidP="00F202D8">
      <w:pPr>
        <w:rPr>
          <w:i/>
          <w:iCs/>
          <w:sz w:val="20"/>
          <w:szCs w:val="20"/>
        </w:rPr>
      </w:pPr>
    </w:p>
    <w:p w14:paraId="0FCF5E04" w14:textId="029137E4" w:rsidR="00F202D8" w:rsidRPr="00196FE0" w:rsidRDefault="00F202D8" w:rsidP="00F202D8">
      <w:pPr>
        <w:rPr>
          <w:sz w:val="20"/>
          <w:szCs w:val="20"/>
        </w:rPr>
      </w:pPr>
      <w:r w:rsidRPr="00196FE0">
        <w:rPr>
          <w:i/>
          <w:iCs/>
          <w:sz w:val="20"/>
          <w:szCs w:val="20"/>
        </w:rPr>
        <w:t>r</w:t>
      </w:r>
      <w:r w:rsidR="008E21D1">
        <w:rPr>
          <w:i/>
          <w:iCs/>
          <w:sz w:val="20"/>
          <w:szCs w:val="20"/>
        </w:rPr>
        <w:t xml:space="preserve"> </w:t>
      </w:r>
      <w:r w:rsidRPr="00196FE0">
        <w:rPr>
          <w:sz w:val="20"/>
          <w:szCs w:val="20"/>
        </w:rPr>
        <w:t>represents the bivariate correlation coefficient</w:t>
      </w:r>
      <w:r>
        <w:rPr>
          <w:sz w:val="20"/>
          <w:szCs w:val="20"/>
        </w:rPr>
        <w:t xml:space="preserve">. </w:t>
      </w:r>
      <w:r w:rsidRPr="00196FE0">
        <w:rPr>
          <w:sz w:val="20"/>
          <w:szCs w:val="20"/>
        </w:rPr>
        <w:t>OR represents the odds ratio.</w:t>
      </w:r>
      <w:r>
        <w:rPr>
          <w:sz w:val="20"/>
          <w:szCs w:val="20"/>
        </w:rPr>
        <w:t xml:space="preserve"> </w:t>
      </w:r>
      <w:r w:rsidRPr="00196FE0">
        <w:rPr>
          <w:sz w:val="20"/>
          <w:szCs w:val="20"/>
        </w:rPr>
        <w:t xml:space="preserve">95% confidence intervals (CIs) are shown in parentheses. </w:t>
      </w:r>
    </w:p>
    <w:p w14:paraId="50DEDD73" w14:textId="4FA7346C" w:rsidR="00EF082A" w:rsidRPr="00F202D8" w:rsidRDefault="00F202D8" w:rsidP="006B5F86">
      <w:pPr>
        <w:tabs>
          <w:tab w:val="left" w:pos="1083"/>
        </w:tabs>
      </w:pPr>
      <w:r w:rsidRPr="00196FE0">
        <w:rPr>
          <w:sz w:val="20"/>
          <w:szCs w:val="20"/>
        </w:rPr>
        <w:t>*Holm-Bonferroni correction applied</w:t>
      </w:r>
    </w:p>
    <w:sectPr w:rsidR="00EF082A" w:rsidRPr="00F202D8" w:rsidSect="009D62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1BF14" w14:textId="77777777" w:rsidR="009D62F7" w:rsidRDefault="009D62F7" w:rsidP="001A25BD">
      <w:r>
        <w:separator/>
      </w:r>
    </w:p>
  </w:endnote>
  <w:endnote w:type="continuationSeparator" w:id="0">
    <w:p w14:paraId="5E06E167" w14:textId="77777777" w:rsidR="009D62F7" w:rsidRDefault="009D62F7" w:rsidP="001A2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43390" w14:textId="77777777" w:rsidR="009D62F7" w:rsidRDefault="009D62F7" w:rsidP="001A25BD">
      <w:r>
        <w:separator/>
      </w:r>
    </w:p>
  </w:footnote>
  <w:footnote w:type="continuationSeparator" w:id="0">
    <w:p w14:paraId="0DF216BA" w14:textId="77777777" w:rsidR="009D62F7" w:rsidRDefault="009D62F7" w:rsidP="001A2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849"/>
    <w:rsid w:val="00027432"/>
    <w:rsid w:val="00060D6E"/>
    <w:rsid w:val="000D32A4"/>
    <w:rsid w:val="00121849"/>
    <w:rsid w:val="001A25BD"/>
    <w:rsid w:val="00290793"/>
    <w:rsid w:val="004E1A31"/>
    <w:rsid w:val="006B5F86"/>
    <w:rsid w:val="006F09BD"/>
    <w:rsid w:val="007333F7"/>
    <w:rsid w:val="0080163F"/>
    <w:rsid w:val="00810EE9"/>
    <w:rsid w:val="0085050B"/>
    <w:rsid w:val="008E21D1"/>
    <w:rsid w:val="00987F8B"/>
    <w:rsid w:val="009D62F7"/>
    <w:rsid w:val="00AE312D"/>
    <w:rsid w:val="00B7357E"/>
    <w:rsid w:val="00B87D68"/>
    <w:rsid w:val="00BE7D0C"/>
    <w:rsid w:val="00BF737D"/>
    <w:rsid w:val="00C14D06"/>
    <w:rsid w:val="00D65C49"/>
    <w:rsid w:val="00E517C7"/>
    <w:rsid w:val="00E8578A"/>
    <w:rsid w:val="00EF082A"/>
    <w:rsid w:val="00F202D8"/>
    <w:rsid w:val="00FC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C9377"/>
  <w15:chartTrackingRefBased/>
  <w15:docId w15:val="{6DB329FE-9008-FC43-9560-5E554ADFF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84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793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849"/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907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25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25B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A25BD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6F09BD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F09BD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09B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F09BD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F09BD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F09B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F09B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F09B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F09B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F09B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F09BD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27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predicted.org/MKS_HRZ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pubs.com/AThorpe/CV19VaxUptakeMeasur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osf.io/63gt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5F7824-9D12-3C4E-BC12-EAF70CE6F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Thorpe</dc:creator>
  <cp:keywords/>
  <dc:description/>
  <cp:lastModifiedBy>Thorpe, Alistair</cp:lastModifiedBy>
  <cp:revision>25</cp:revision>
  <dcterms:created xsi:type="dcterms:W3CDTF">2023-02-02T10:54:00Z</dcterms:created>
  <dcterms:modified xsi:type="dcterms:W3CDTF">2023-12-23T12:53:00Z</dcterms:modified>
</cp:coreProperties>
</file>